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70" w:type="dxa"/>
        <w:tblInd w:w="93" w:type="dxa"/>
        <w:tblLook w:val="04A0"/>
      </w:tblPr>
      <w:tblGrid>
        <w:gridCol w:w="3613"/>
        <w:gridCol w:w="2055"/>
        <w:gridCol w:w="1885"/>
        <w:gridCol w:w="1862"/>
        <w:gridCol w:w="2839"/>
        <w:gridCol w:w="1630"/>
      </w:tblGrid>
      <w:tr w:rsidR="00387854" w:rsidRPr="00702F88" w:rsidTr="004E6E9D">
        <w:trPr>
          <w:trHeight w:val="285"/>
        </w:trPr>
        <w:tc>
          <w:tcPr>
            <w:tcW w:w="86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S5 Logistic regression of miRNAs between HCC and control in training dataset</w:t>
            </w:r>
          </w:p>
        </w:tc>
      </w:tr>
      <w:tr w:rsidR="00387854" w:rsidRPr="00702F88" w:rsidTr="004E6E9D">
        <w:trPr>
          <w:trHeight w:val="39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122_5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5214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100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6845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3844 to 2.049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1228_5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-0.229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90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794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6660 to 0.94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11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141_3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-0.276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91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758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6345 to 0.90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192_5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340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99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405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1568 to 1.70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6E-04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199a_5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333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95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395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1570 to 1.68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5E-04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2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-0.305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82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736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6272 to 0.86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2E-04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26a_5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407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86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50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1.2679 to 1.78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387854" w:rsidRPr="00702F88" w:rsidTr="004E6E9D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hsa_miR_433_3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-0.380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115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68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5448 to 0.85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387854" w:rsidRPr="00702F88" w:rsidTr="004E6E9D">
        <w:trPr>
          <w:trHeight w:val="315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Constan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>-11.847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7854" w:rsidRPr="00702F88" w:rsidRDefault="00387854" w:rsidP="004E6E9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54" w:rsidRPr="00702F88" w:rsidRDefault="00387854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87854" w:rsidRPr="00702F88" w:rsidTr="004E6E9D">
        <w:trPr>
          <w:trHeight w:val="552"/>
        </w:trPr>
        <w:tc>
          <w:tcPr>
            <w:tcW w:w="867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54" w:rsidRPr="00702F88" w:rsidRDefault="00387854" w:rsidP="004E6E9D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 variable if P&lt; 0.05 ,remove variable if P&gt; 0.1;Overall model fit:Null model -2 Log Likelihood =473.49 ;Full model -2 Log Likelihood= 289.255 ;</w:t>
            </w:r>
            <w:r w:rsidRPr="00702F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</w:t>
            </w: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184.246 ,</w:t>
            </w:r>
            <w:r w:rsidRPr="00702F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&lt; 0.0001. </w:t>
            </w:r>
            <w:r w:rsidRPr="00702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ogitP=-11.8472+0.52147miR122-0.22949miR1228-0.27621miR141+0.34063miR192+0.33325mi199a-0.30556miR206+0.40777miR26a-0.38006miR433</w:t>
            </w:r>
          </w:p>
        </w:tc>
      </w:tr>
      <w:tr w:rsidR="00387854" w:rsidRPr="00702F88" w:rsidTr="004E6E9D">
        <w:trPr>
          <w:trHeight w:val="312"/>
        </w:trPr>
        <w:tc>
          <w:tcPr>
            <w:tcW w:w="867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7854" w:rsidRPr="00702F88" w:rsidTr="004E6E9D">
        <w:trPr>
          <w:trHeight w:val="312"/>
        </w:trPr>
        <w:tc>
          <w:tcPr>
            <w:tcW w:w="867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7854" w:rsidRPr="00702F88" w:rsidTr="004E6E9D">
        <w:trPr>
          <w:trHeight w:val="312"/>
        </w:trPr>
        <w:tc>
          <w:tcPr>
            <w:tcW w:w="867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7854" w:rsidRPr="00702F88" w:rsidTr="004E6E9D">
        <w:trPr>
          <w:trHeight w:val="312"/>
        </w:trPr>
        <w:tc>
          <w:tcPr>
            <w:tcW w:w="867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7854" w:rsidRPr="00702F88" w:rsidTr="004E6E9D">
        <w:trPr>
          <w:trHeight w:val="312"/>
        </w:trPr>
        <w:tc>
          <w:tcPr>
            <w:tcW w:w="867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7854" w:rsidRPr="00702F88" w:rsidTr="004E6E9D">
        <w:trPr>
          <w:trHeight w:val="312"/>
        </w:trPr>
        <w:tc>
          <w:tcPr>
            <w:tcW w:w="867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7854" w:rsidRPr="00702F88" w:rsidRDefault="00387854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46164" w:rsidRDefault="00146164"/>
    <w:sectPr w:rsidR="00146164" w:rsidSect="003878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6164" w:rsidRDefault="00146164" w:rsidP="00387854">
      <w:r>
        <w:separator/>
      </w:r>
    </w:p>
  </w:endnote>
  <w:endnote w:type="continuationSeparator" w:id="1">
    <w:p w:rsidR="00146164" w:rsidRDefault="00146164" w:rsidP="003878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6164" w:rsidRDefault="00146164" w:rsidP="00387854">
      <w:r>
        <w:separator/>
      </w:r>
    </w:p>
  </w:footnote>
  <w:footnote w:type="continuationSeparator" w:id="1">
    <w:p w:rsidR="00146164" w:rsidRDefault="00146164" w:rsidP="003878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7854"/>
    <w:rsid w:val="00146164"/>
    <w:rsid w:val="00387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8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7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78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7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78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>deepin</Company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8-07T15:05:00Z</dcterms:created>
  <dcterms:modified xsi:type="dcterms:W3CDTF">2014-08-07T15:05:00Z</dcterms:modified>
</cp:coreProperties>
</file>